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  <w:tab/>
        <w:t>Antibodies used in this research</w:t>
      </w:r>
    </w:p>
    <w:tbl>
      <w:tblPr>
        <w:tblW w:w="15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0"/>
        <w:gridCol w:w="1068"/>
        <w:gridCol w:w="1440"/>
        <w:gridCol w:w="2880"/>
        <w:gridCol w:w="649"/>
        <w:gridCol w:w="1511"/>
      </w:tblGrid>
      <w:tr>
        <w:trPr>
          <w:trHeight w:val="622" w:hRule="atLeast"/>
        </w:trPr>
        <w:tc>
          <w:tcPr>
            <w:tcW w:w="7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 No.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se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rst/Second Antibody</w:t>
            </w:r>
          </w:p>
        </w:tc>
      </w:tr>
      <w:tr>
        <w:trPr>
          <w:trHeight w:val="304" w:hRule="atLeast"/>
        </w:trPr>
        <w:tc>
          <w:tcPr>
            <w:tcW w:w="77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elin basic prote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BP)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12226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bio, Wuhan, China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</w:t>
            </w:r>
          </w:p>
        </w:tc>
      </w:tr>
      <w:tr>
        <w:trPr>
          <w:trHeight w:val="622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at Anti-Mouse IgG (H+L) Fluor488-conjugated antibody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fbiotech, Liyang, China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ond</w:t>
            </w:r>
          </w:p>
        </w:tc>
      </w:tr>
      <w:tr>
        <w:trPr>
          <w:trHeight w:val="622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ized calcium-binding adapter molecule 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-1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121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bio, Wuhan, China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</w:t>
            </w:r>
          </w:p>
        </w:tc>
      </w:tr>
      <w:tr>
        <w:trPr>
          <w:trHeight w:val="926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069891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rylated </w:t>
            </w:r>
            <w:bookmarkStart w:id="1" w:name="_Hlk88378296"/>
            <w:r>
              <w:rPr>
                <w:rFonts w:cs="Times New Roman" w:ascii="Times New Roman" w:hAnsi="Times New Roman"/>
                <w:sz w:val="24"/>
                <w:szCs w:val="24"/>
              </w:rPr>
              <w:t>adenosine monophosphate activated protein kinase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AMPK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5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, Danvers, USA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</w:t>
            </w:r>
          </w:p>
        </w:tc>
      </w:tr>
      <w:tr>
        <w:trPr>
          <w:trHeight w:val="304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pase 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179515</w:t>
            </w:r>
            <w:bookmarkEnd w:id="2"/>
            <w:bookmarkEnd w:id="3"/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cam, Cambridge, UK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</w:t>
            </w:r>
          </w:p>
        </w:tc>
      </w:tr>
      <w:tr>
        <w:trPr>
          <w:trHeight w:val="317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0699760"/>
            <w:r>
              <w:rPr>
                <w:rFonts w:cs="Times New Roman" w:ascii="Times New Roman" w:hAnsi="Times New Roman"/>
                <w:sz w:val="24"/>
                <w:szCs w:val="24"/>
              </w:rPr>
              <w:t>Interleukin 1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-18)</w:t>
            </w:r>
            <w:bookmarkEnd w:id="4"/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0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, Danvers, USA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</w:t>
            </w:r>
          </w:p>
        </w:tc>
      </w:tr>
      <w:tr>
        <w:trPr>
          <w:trHeight w:val="304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20-1-A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eintech, Wuhan, China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</w:t>
            </w:r>
          </w:p>
        </w:tc>
      </w:tr>
      <w:tr>
        <w:trPr>
          <w:trHeight w:val="304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lin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11306-1-AP</w:t>
            </w:r>
            <w:bookmarkEnd w:id="5"/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eintech, Wuhan, China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</w:t>
            </w:r>
          </w:p>
        </w:tc>
      </w:tr>
      <w:tr>
        <w:trPr>
          <w:trHeight w:val="622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tubule-associated protein 1 light chain 3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L015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lei, Shenyang, China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</w:t>
            </w:r>
          </w:p>
        </w:tc>
      </w:tr>
      <w:tr>
        <w:trPr>
          <w:trHeight w:val="608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in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B)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50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AC004</w:t>
            </w:r>
            <w:bookmarkEnd w:id="6"/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clonal, Wuhan, China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</w:t>
            </w:r>
          </w:p>
        </w:tc>
      </w:tr>
      <w:tr>
        <w:trPr>
          <w:trHeight w:val="622" w:hRule="atLeast"/>
        </w:trPr>
        <w:tc>
          <w:tcPr>
            <w:tcW w:w="77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light 800 conjugated Goat Anti Rabbit IgG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9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kkine, Wuhan, China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ond</w:t>
            </w:r>
          </w:p>
        </w:tc>
      </w:tr>
      <w:tr>
        <w:trPr>
          <w:trHeight w:val="608" w:hRule="atLeast"/>
        </w:trPr>
        <w:tc>
          <w:tcPr>
            <w:tcW w:w="77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light 680 conjugated Goat Anti Mouse IgG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71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kkine, Wuhan, China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on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  <w:tab/>
      </w:r>
      <w:r>
        <w:rPr>
          <w:rFonts w:cs="Times New Roman" w:ascii="Times New Roman" w:hAnsi="Times New Roman"/>
          <w:bCs/>
          <w:sz w:val="24"/>
          <w:szCs w:val="24"/>
        </w:rPr>
        <w:t>Primers used in RT-q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4383"/>
        <w:gridCol w:w="5181"/>
      </w:tblGrid>
      <w:tr>
        <w:trPr/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get gene</w:t>
            </w: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(from 5’ to 3’)</w:t>
            </w:r>
          </w:p>
        </w:tc>
        <w:tc>
          <w:tcPr>
            <w:tcW w:w="5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(from 5’ to 3’)</w:t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β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)</w:t>
            </w:r>
          </w:p>
        </w:tc>
        <w:tc>
          <w:tcPr>
            <w:tcW w:w="4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ATCTCGCAGCAGCACATC</w:t>
            </w:r>
          </w:p>
        </w:tc>
        <w:tc>
          <w:tcPr>
            <w:tcW w:w="51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ACACACCAGCAGGTTATC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-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-6)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TGGGACTGATGCTGGTG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TTGCACAACTCTTTTCTC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ind w:left="120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necrosis factor-α (TNF-α)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CTCAGCCTCTTCTCATTCCT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CTGGGCCATAGAACTGA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-related orphan receptor gam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γ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GAGATTGCCCTCTACACG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CTTGGACCACGATG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80698739"/>
            <w:r>
              <w:rPr>
                <w:rFonts w:cs="Times New Roman" w:ascii="Times New Roman" w:hAnsi="Times New Roman"/>
                <w:sz w:val="24"/>
                <w:szCs w:val="24"/>
              </w:rPr>
              <w:t>Transforming growth factor-β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)</w:t>
            </w:r>
            <w:bookmarkEnd w:id="7"/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AATTCCTGGCGTTACCT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TGTATTCCGTCTCCTT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80698685"/>
            <w:r>
              <w:rPr>
                <w:rFonts w:cs="Times New Roman" w:ascii="Times New Roman" w:hAnsi="Times New Roman"/>
                <w:sz w:val="24"/>
                <w:szCs w:val="24"/>
              </w:rPr>
              <w:t>T-box 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be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8"/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GAGTCCATGTACGCATCTGT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CAGGATACTGGTTGGAT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agon-like peptide 1 recept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P-1R)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CAAACTGAAGGCTAATC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CACAAAGGCAAAG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tuin 1 (SIRT1)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GTCCATATACTTTTGTTCAG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CATATCATCCAGCTCAG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ACCGCGATGAGGATGG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ACTTATAGCGAGTTCCCAC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CCGAGAAGACCTTCAA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GCGGCAGGAGAACCTA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lin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ACAGGATGGACGTGGA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TTTTGATGGAATAGGAGC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88378405"/>
            <w:r>
              <w:rPr>
                <w:rFonts w:cs="Times New Roman" w:ascii="Times New Roman" w:hAnsi="Times New Roman"/>
                <w:sz w:val="24"/>
                <w:szCs w:val="24"/>
              </w:rPr>
              <w:t>NLR Family, Pyrin Domain Containing Protein 3</w:t>
            </w:r>
            <w:bookmarkEnd w:id="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RP3)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GAACTGTCATAGGGTCAAAACG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GGAAGAACAGGCAACATG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80699725"/>
            <w:bookmarkEnd w:id="10"/>
            <w:r>
              <w:rPr>
                <w:rFonts w:cs="Times New Roman" w:ascii="Times New Roman" w:hAnsi="Times New Roman"/>
                <w:sz w:val="24"/>
                <w:szCs w:val="24"/>
              </w:rPr>
              <w:t>PYD and CARD domain containing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)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TCTGGAGTCGTATGGCTTGG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GTGACCCTGGCAATGAG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1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GACAAGATCCTGAGGG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TCCCGTGCCTTGTCC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dermin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MD)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CTCCAGAACCAGAACCG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CACAAACAGGTCATCCC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-18</w:t>
            </w:r>
          </w:p>
        </w:tc>
        <w:tc>
          <w:tcPr>
            <w:tcW w:w="4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CTGGAATCAGACAACTTTGG</w:t>
            </w:r>
          </w:p>
        </w:tc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CACAGCCAGTCCTCTT</w:t>
            </w:r>
          </w:p>
        </w:tc>
      </w:tr>
      <w:tr>
        <w:trPr/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B</w:t>
            </w:r>
          </w:p>
        </w:tc>
        <w:tc>
          <w:tcPr>
            <w:tcW w:w="4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CGTTGACATCCGTAAAGA</w:t>
            </w:r>
          </w:p>
        </w:tc>
        <w:tc>
          <w:tcPr>
            <w:tcW w:w="5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CAGTCCGCCTAGAAGC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14:06:00Z</dcterms:created>
  <dc:creator>Administrator</dc:creator>
  <dc:description/>
  <cp:keywords/>
  <dc:language>en-US</dc:language>
  <cp:lastModifiedBy>User</cp:lastModifiedBy>
  <dcterms:modified xsi:type="dcterms:W3CDTF">2021-12-18T02:2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